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5C5E4" w14:textId="77777777" w:rsidR="00786A92" w:rsidRPr="000533C3" w:rsidRDefault="00786A92" w:rsidP="00786A92">
      <w:pPr>
        <w:pStyle w:val="Caption"/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  <w:bookmarkStart w:id="0" w:name="_Toc95304361"/>
      <w:bookmarkStart w:id="1" w:name="_Toc100008802"/>
      <w:r>
        <w:rPr>
          <w:rFonts w:ascii="Times New Roman" w:hAnsi="Times New Roman" w:cs="Times New Roman"/>
          <w:sz w:val="22"/>
          <w:szCs w:val="22"/>
        </w:rPr>
        <w:t>S3</w:t>
      </w:r>
      <w:r w:rsidRPr="000533C3">
        <w:rPr>
          <w:rFonts w:ascii="Times New Roman" w:hAnsi="Times New Roman" w:cs="Times New Roman"/>
          <w:sz w:val="22"/>
          <w:szCs w:val="22"/>
        </w:rPr>
        <w:t>. Health financing frameworks and framework elements identified in literature</w:t>
      </w:r>
      <w:bookmarkEnd w:id="0"/>
      <w:bookmarkEnd w:id="1"/>
    </w:p>
    <w:tbl>
      <w:tblPr>
        <w:tblStyle w:val="GridTable1Light-Accent1"/>
        <w:tblW w:w="10841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201"/>
        <w:gridCol w:w="1260"/>
        <w:gridCol w:w="851"/>
        <w:gridCol w:w="1559"/>
        <w:gridCol w:w="1276"/>
        <w:gridCol w:w="1276"/>
        <w:gridCol w:w="2418"/>
      </w:tblGrid>
      <w:tr w:rsidR="00786A92" w:rsidRPr="003F6F77" w14:paraId="5F9184AA" w14:textId="77777777" w:rsidTr="009140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vMerge w:val="restart"/>
            <w:noWrap/>
            <w:vAlign w:val="center"/>
          </w:tcPr>
          <w:p w14:paraId="1B25949F" w14:textId="77777777" w:rsidR="00786A92" w:rsidRPr="000533C3" w:rsidRDefault="00786A92" w:rsidP="00A82BA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Reference in chronological order</w:t>
            </w:r>
          </w:p>
        </w:tc>
        <w:tc>
          <w:tcPr>
            <w:tcW w:w="8640" w:type="dxa"/>
            <w:gridSpan w:val="6"/>
          </w:tcPr>
          <w:p w14:paraId="0BC3549B" w14:textId="77777777" w:rsidR="00786A92" w:rsidRPr="000533C3" w:rsidRDefault="00786A92" w:rsidP="00A82B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Assessment criteria</w:t>
            </w:r>
          </w:p>
        </w:tc>
      </w:tr>
      <w:tr w:rsidR="00786A92" w:rsidRPr="003F6F77" w14:paraId="6A3E63CB" w14:textId="77777777" w:rsidTr="009140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vMerge/>
            <w:noWrap/>
          </w:tcPr>
          <w:p w14:paraId="6C9B5D19" w14:textId="77777777" w:rsidR="00786A92" w:rsidRPr="000533C3" w:rsidRDefault="00786A92" w:rsidP="002F59B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14:paraId="1F4F8524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fficiency</w:t>
            </w:r>
          </w:p>
        </w:tc>
        <w:tc>
          <w:tcPr>
            <w:tcW w:w="851" w:type="dxa"/>
          </w:tcPr>
          <w:p w14:paraId="48B36FB3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quity</w:t>
            </w:r>
          </w:p>
        </w:tc>
        <w:tc>
          <w:tcPr>
            <w:tcW w:w="1559" w:type="dxa"/>
          </w:tcPr>
          <w:p w14:paraId="26D0F3A8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stainability</w:t>
            </w:r>
          </w:p>
        </w:tc>
        <w:tc>
          <w:tcPr>
            <w:tcW w:w="1276" w:type="dxa"/>
          </w:tcPr>
          <w:p w14:paraId="39202E67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asibility</w:t>
            </w:r>
          </w:p>
        </w:tc>
        <w:tc>
          <w:tcPr>
            <w:tcW w:w="1276" w:type="dxa"/>
          </w:tcPr>
          <w:p w14:paraId="22A0EC01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ngibility</w:t>
            </w:r>
          </w:p>
        </w:tc>
        <w:tc>
          <w:tcPr>
            <w:tcW w:w="2418" w:type="dxa"/>
          </w:tcPr>
          <w:p w14:paraId="128A99E3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hers</w:t>
            </w:r>
          </w:p>
        </w:tc>
      </w:tr>
      <w:tr w:rsidR="00786A92" w:rsidRPr="003F6F77" w14:paraId="59DA4670" w14:textId="77777777" w:rsidTr="009140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14:paraId="768743C6" w14:textId="77777777" w:rsidR="00786A92" w:rsidRPr="000533C3" w:rsidRDefault="00786A92" w:rsidP="002F59B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World Bank (1975)</w:t>
            </w:r>
          </w:p>
        </w:tc>
        <w:tc>
          <w:tcPr>
            <w:tcW w:w="1260" w:type="dxa"/>
          </w:tcPr>
          <w:p w14:paraId="3E400BC0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851" w:type="dxa"/>
          </w:tcPr>
          <w:p w14:paraId="3A0F924D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14:paraId="026C6DBE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14BAB65E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59F2EB4C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8" w:type="dxa"/>
          </w:tcPr>
          <w:p w14:paraId="5739A776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86A92" w:rsidRPr="003F6F77" w14:paraId="3B8B6AB7" w14:textId="77777777" w:rsidTr="009140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14:paraId="25CD1819" w14:textId="77777777" w:rsidR="00786A92" w:rsidRPr="000533C3" w:rsidRDefault="00786A92" w:rsidP="002F59B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WHO (1978)</w:t>
            </w:r>
          </w:p>
        </w:tc>
        <w:tc>
          <w:tcPr>
            <w:tcW w:w="1260" w:type="dxa"/>
          </w:tcPr>
          <w:p w14:paraId="48222FA7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851" w:type="dxa"/>
          </w:tcPr>
          <w:p w14:paraId="628AF8D3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14:paraId="0878AAB8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183A162F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276" w:type="dxa"/>
          </w:tcPr>
          <w:p w14:paraId="0771CB8A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8" w:type="dxa"/>
          </w:tcPr>
          <w:p w14:paraId="339A2508" w14:textId="77777777" w:rsidR="00786A92" w:rsidRPr="009140F7" w:rsidRDefault="00786A92" w:rsidP="009140F7">
            <w:pPr>
              <w:pStyle w:val="ListParagraph"/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86A92" w:rsidRPr="003F6F77" w14:paraId="077F43CF" w14:textId="77777777" w:rsidTr="009140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14:paraId="6E89BAE8" w14:textId="77777777" w:rsidR="00786A92" w:rsidRPr="000533C3" w:rsidRDefault="00786A92" w:rsidP="002F59B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proofErr w:type="spellStart"/>
            <w:r w:rsidRPr="000533C3">
              <w:rPr>
                <w:rFonts w:ascii="Times New Roman" w:eastAsia="Times New Roman" w:hAnsi="Times New Roman" w:cs="Times New Roman"/>
                <w:color w:val="000000"/>
              </w:rPr>
              <w:t>Zschock</w:t>
            </w:r>
            <w:proofErr w:type="spellEnd"/>
            <w:r w:rsidRPr="000533C3">
              <w:rPr>
                <w:rFonts w:ascii="Times New Roman" w:eastAsia="Times New Roman" w:hAnsi="Times New Roman" w:cs="Times New Roman"/>
                <w:color w:val="000000"/>
              </w:rPr>
              <w:t xml:space="preserve"> (1979)</w:t>
            </w:r>
          </w:p>
        </w:tc>
        <w:tc>
          <w:tcPr>
            <w:tcW w:w="1260" w:type="dxa"/>
          </w:tcPr>
          <w:p w14:paraId="34D43A9C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851" w:type="dxa"/>
          </w:tcPr>
          <w:p w14:paraId="4CD954E7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559" w:type="dxa"/>
          </w:tcPr>
          <w:p w14:paraId="489B00C7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7D79AA7B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3F8E28DE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2418" w:type="dxa"/>
          </w:tcPr>
          <w:p w14:paraId="4BC2B3F9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rFonts w:ascii="Times New Roman" w:eastAsia="Times New Roman" w:hAnsi="Times New Roman" w:cs="Times New Roman"/>
                <w:color w:val="000000"/>
              </w:rPr>
              <w:t>Impact on healthcare</w:t>
            </w:r>
          </w:p>
        </w:tc>
      </w:tr>
      <w:tr w:rsidR="00786A92" w:rsidRPr="003F6F77" w14:paraId="78D4D05C" w14:textId="77777777" w:rsidTr="009140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14:paraId="38590257" w14:textId="77777777" w:rsidR="00786A92" w:rsidRPr="000533C3" w:rsidRDefault="00786A92" w:rsidP="002F59B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Griffiths and Mills 1983</w:t>
            </w:r>
          </w:p>
        </w:tc>
        <w:tc>
          <w:tcPr>
            <w:tcW w:w="1260" w:type="dxa"/>
          </w:tcPr>
          <w:p w14:paraId="49BB888A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851" w:type="dxa"/>
          </w:tcPr>
          <w:p w14:paraId="3A71F42B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14:paraId="40B0EDE3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276" w:type="dxa"/>
          </w:tcPr>
          <w:p w14:paraId="5EA2F641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276" w:type="dxa"/>
          </w:tcPr>
          <w:p w14:paraId="2CCDFED2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2418" w:type="dxa"/>
          </w:tcPr>
          <w:p w14:paraId="75B584A5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rFonts w:ascii="Times New Roman" w:eastAsia="Times New Roman" w:hAnsi="Times New Roman" w:cs="Times New Roman"/>
                <w:color w:val="000000"/>
              </w:rPr>
              <w:t xml:space="preserve">The impact on health service utilization and provision </w:t>
            </w:r>
          </w:p>
          <w:p w14:paraId="4FAE9D49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rFonts w:ascii="Times New Roman" w:eastAsia="Times New Roman" w:hAnsi="Times New Roman" w:cs="Times New Roman"/>
                <w:color w:val="000000"/>
              </w:rPr>
              <w:t>Effects on the economy</w:t>
            </w:r>
          </w:p>
        </w:tc>
      </w:tr>
      <w:tr w:rsidR="00786A92" w:rsidRPr="003F6F77" w14:paraId="366DA3C6" w14:textId="77777777" w:rsidTr="009140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14:paraId="174A4745" w14:textId="77777777" w:rsidR="00786A92" w:rsidRPr="000533C3" w:rsidRDefault="00786A92" w:rsidP="002F59B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Hoare and Mills 1986</w:t>
            </w:r>
          </w:p>
        </w:tc>
        <w:tc>
          <w:tcPr>
            <w:tcW w:w="1260" w:type="dxa"/>
          </w:tcPr>
          <w:p w14:paraId="179CE0A2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851" w:type="dxa"/>
          </w:tcPr>
          <w:p w14:paraId="78627406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559" w:type="dxa"/>
          </w:tcPr>
          <w:p w14:paraId="740A0DD3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40C15D66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5528F4BC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2418" w:type="dxa"/>
          </w:tcPr>
          <w:p w14:paraId="1F41B29B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rFonts w:ascii="Times New Roman" w:eastAsia="Times New Roman" w:hAnsi="Times New Roman" w:cs="Times New Roman"/>
                <w:color w:val="000000"/>
              </w:rPr>
              <w:t>Effects on supply and provision of services</w:t>
            </w:r>
          </w:p>
        </w:tc>
      </w:tr>
      <w:tr w:rsidR="00786A92" w:rsidRPr="003F6F77" w14:paraId="7A6BE9DB" w14:textId="77777777" w:rsidTr="009140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14:paraId="2730B700" w14:textId="77777777" w:rsidR="00786A92" w:rsidRPr="000533C3" w:rsidRDefault="00786A92" w:rsidP="002F59B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World Bank (1987)</w:t>
            </w:r>
          </w:p>
        </w:tc>
        <w:tc>
          <w:tcPr>
            <w:tcW w:w="1260" w:type="dxa"/>
          </w:tcPr>
          <w:p w14:paraId="12E94D33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851" w:type="dxa"/>
          </w:tcPr>
          <w:p w14:paraId="1B435AF9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559" w:type="dxa"/>
          </w:tcPr>
          <w:p w14:paraId="0205B3D7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2FD0E71E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7C3F4396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8" w:type="dxa"/>
          </w:tcPr>
          <w:p w14:paraId="2210D299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86A92" w:rsidRPr="003F6F77" w14:paraId="1CA8953E" w14:textId="77777777" w:rsidTr="009140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14:paraId="18F77231" w14:textId="77777777" w:rsidR="00786A92" w:rsidRPr="000533C3" w:rsidRDefault="00786A92" w:rsidP="002F59B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 xml:space="preserve">Van </w:t>
            </w:r>
            <w:proofErr w:type="spellStart"/>
            <w:r w:rsidRPr="000533C3">
              <w:rPr>
                <w:rFonts w:ascii="Times New Roman" w:eastAsia="Times New Roman" w:hAnsi="Times New Roman" w:cs="Times New Roman"/>
                <w:color w:val="000000"/>
              </w:rPr>
              <w:t>Balen</w:t>
            </w:r>
            <w:proofErr w:type="spellEnd"/>
            <w:r w:rsidRPr="000533C3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0533C3">
              <w:rPr>
                <w:rFonts w:ascii="Times New Roman" w:eastAsia="Times New Roman" w:hAnsi="Times New Roman" w:cs="Times New Roman"/>
                <w:color w:val="000000"/>
              </w:rPr>
              <w:t>Mercenier</w:t>
            </w:r>
            <w:proofErr w:type="spellEnd"/>
            <w:r w:rsidRPr="000533C3">
              <w:rPr>
                <w:rFonts w:ascii="Times New Roman" w:eastAsia="Times New Roman" w:hAnsi="Times New Roman" w:cs="Times New Roman"/>
                <w:color w:val="000000"/>
              </w:rPr>
              <w:t xml:space="preserve"> (1991)</w:t>
            </w:r>
          </w:p>
        </w:tc>
        <w:tc>
          <w:tcPr>
            <w:tcW w:w="1260" w:type="dxa"/>
          </w:tcPr>
          <w:p w14:paraId="67E4908C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1" w:type="dxa"/>
          </w:tcPr>
          <w:p w14:paraId="468A4764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14:paraId="41E19CD2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074A07CC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276" w:type="dxa"/>
          </w:tcPr>
          <w:p w14:paraId="3E19D8FA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8" w:type="dxa"/>
          </w:tcPr>
          <w:p w14:paraId="00A5CDAF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rFonts w:ascii="Times New Roman" w:eastAsia="Times New Roman" w:hAnsi="Times New Roman" w:cs="Times New Roman"/>
                <w:color w:val="000000"/>
              </w:rPr>
              <w:t>Social solidarity</w:t>
            </w:r>
          </w:p>
          <w:p w14:paraId="73D06466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rFonts w:ascii="Times New Roman" w:eastAsia="Times New Roman" w:hAnsi="Times New Roman" w:cs="Times New Roman"/>
                <w:color w:val="000000"/>
              </w:rPr>
              <w:t>Contribution to continuity of care</w:t>
            </w:r>
          </w:p>
        </w:tc>
      </w:tr>
      <w:tr w:rsidR="00786A92" w:rsidRPr="003F6F77" w14:paraId="5B5154B9" w14:textId="77777777" w:rsidTr="009140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14:paraId="0A723807" w14:textId="77777777" w:rsidR="00786A92" w:rsidRPr="000533C3" w:rsidRDefault="00786A92" w:rsidP="002F59B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Parker and Knippenberg (1991)</w:t>
            </w:r>
          </w:p>
        </w:tc>
        <w:tc>
          <w:tcPr>
            <w:tcW w:w="1260" w:type="dxa"/>
          </w:tcPr>
          <w:p w14:paraId="5ADC297A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851" w:type="dxa"/>
          </w:tcPr>
          <w:p w14:paraId="4B300B5B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14:paraId="0D307A54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17D19AF2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5F31F2C1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8" w:type="dxa"/>
          </w:tcPr>
          <w:p w14:paraId="1A3AC2D6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rFonts w:ascii="Times New Roman" w:eastAsia="Times New Roman" w:hAnsi="Times New Roman" w:cs="Times New Roman"/>
                <w:color w:val="000000"/>
              </w:rPr>
              <w:t>responsible and empowered local communities</w:t>
            </w:r>
          </w:p>
        </w:tc>
      </w:tr>
      <w:tr w:rsidR="00786A92" w:rsidRPr="003F6F77" w14:paraId="7C18669E" w14:textId="77777777" w:rsidTr="009140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14:paraId="5A2C13E6" w14:textId="77777777" w:rsidR="00786A92" w:rsidRPr="000533C3" w:rsidRDefault="00786A92" w:rsidP="002F59B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Hsiao (1992)</w:t>
            </w:r>
          </w:p>
        </w:tc>
        <w:tc>
          <w:tcPr>
            <w:tcW w:w="1260" w:type="dxa"/>
          </w:tcPr>
          <w:p w14:paraId="68043E76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851" w:type="dxa"/>
          </w:tcPr>
          <w:p w14:paraId="05DD21E4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559" w:type="dxa"/>
          </w:tcPr>
          <w:p w14:paraId="0F69E652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6CB59DFF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276" w:type="dxa"/>
          </w:tcPr>
          <w:p w14:paraId="0E7B210C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8" w:type="dxa"/>
          </w:tcPr>
          <w:p w14:paraId="24AF81EF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86A92" w:rsidRPr="003F6F77" w14:paraId="6F194985" w14:textId="77777777" w:rsidTr="009140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14:paraId="4F25AF76" w14:textId="77777777" w:rsidR="00786A92" w:rsidRPr="000533C3" w:rsidRDefault="00786A92" w:rsidP="002F59B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proofErr w:type="spellStart"/>
            <w:r w:rsidRPr="000533C3">
              <w:rPr>
                <w:rFonts w:ascii="Times New Roman" w:eastAsia="Times New Roman" w:hAnsi="Times New Roman" w:cs="Times New Roman"/>
                <w:color w:val="000000"/>
              </w:rPr>
              <w:t>Carrin</w:t>
            </w:r>
            <w:proofErr w:type="spellEnd"/>
            <w:r w:rsidRPr="000533C3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0533C3">
              <w:rPr>
                <w:rFonts w:ascii="Times New Roman" w:eastAsia="Times New Roman" w:hAnsi="Times New Roman" w:cs="Times New Roman"/>
                <w:color w:val="000000"/>
              </w:rPr>
              <w:t>Vereecke</w:t>
            </w:r>
            <w:proofErr w:type="spellEnd"/>
            <w:r w:rsidRPr="000533C3">
              <w:rPr>
                <w:rFonts w:ascii="Times New Roman" w:eastAsia="Times New Roman" w:hAnsi="Times New Roman" w:cs="Times New Roman"/>
                <w:color w:val="000000"/>
              </w:rPr>
              <w:t xml:space="preserve"> 1992</w:t>
            </w:r>
          </w:p>
        </w:tc>
        <w:tc>
          <w:tcPr>
            <w:tcW w:w="1260" w:type="dxa"/>
          </w:tcPr>
          <w:p w14:paraId="73C929A4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851" w:type="dxa"/>
          </w:tcPr>
          <w:p w14:paraId="074F6860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559" w:type="dxa"/>
          </w:tcPr>
          <w:p w14:paraId="0C63DEA7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6E6173D9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2BA63B1A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8" w:type="dxa"/>
          </w:tcPr>
          <w:p w14:paraId="2336243F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86A92" w:rsidRPr="003F6F77" w14:paraId="42657718" w14:textId="77777777" w:rsidTr="009140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14:paraId="38265BD8" w14:textId="77777777" w:rsidR="00786A92" w:rsidRPr="000533C3" w:rsidRDefault="00786A92" w:rsidP="002F59B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Green 1992</w:t>
            </w:r>
          </w:p>
        </w:tc>
        <w:tc>
          <w:tcPr>
            <w:tcW w:w="1260" w:type="dxa"/>
          </w:tcPr>
          <w:p w14:paraId="329E2FEE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1" w:type="dxa"/>
          </w:tcPr>
          <w:p w14:paraId="79A19BB8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559" w:type="dxa"/>
          </w:tcPr>
          <w:p w14:paraId="47DFCF04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701598F4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276" w:type="dxa"/>
          </w:tcPr>
          <w:p w14:paraId="0799B3F1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8" w:type="dxa"/>
          </w:tcPr>
          <w:p w14:paraId="2E98DC39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rFonts w:ascii="Times New Roman" w:eastAsia="Times New Roman" w:hAnsi="Times New Roman" w:cs="Times New Roman"/>
                <w:color w:val="000000"/>
              </w:rPr>
              <w:t xml:space="preserve">Effect on service provision </w:t>
            </w:r>
          </w:p>
          <w:p w14:paraId="39454EF9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rFonts w:ascii="Times New Roman" w:eastAsia="Times New Roman" w:hAnsi="Times New Roman" w:cs="Times New Roman"/>
                <w:color w:val="000000"/>
              </w:rPr>
              <w:t>Participation in decision making</w:t>
            </w:r>
          </w:p>
          <w:p w14:paraId="32F37F40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rFonts w:ascii="Times New Roman" w:eastAsia="Times New Roman" w:hAnsi="Times New Roman" w:cs="Times New Roman"/>
                <w:color w:val="000000"/>
              </w:rPr>
              <w:t>Effect on multisectoral action</w:t>
            </w:r>
          </w:p>
        </w:tc>
      </w:tr>
      <w:tr w:rsidR="00786A92" w:rsidRPr="003F6F77" w14:paraId="5575AADF" w14:textId="77777777" w:rsidTr="009140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14:paraId="49969A13" w14:textId="77777777" w:rsidR="00786A92" w:rsidRPr="000533C3" w:rsidRDefault="00786A92" w:rsidP="002F59B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Barnum &amp; </w:t>
            </w:r>
            <w:proofErr w:type="spellStart"/>
            <w:r w:rsidRPr="000533C3">
              <w:rPr>
                <w:rFonts w:ascii="Times New Roman" w:eastAsia="Times New Roman" w:hAnsi="Times New Roman" w:cs="Times New Roman"/>
                <w:color w:val="000000"/>
              </w:rPr>
              <w:t>Kutzin</w:t>
            </w:r>
            <w:proofErr w:type="spellEnd"/>
            <w:r w:rsidRPr="000533C3">
              <w:rPr>
                <w:rFonts w:ascii="Times New Roman" w:eastAsia="Times New Roman" w:hAnsi="Times New Roman" w:cs="Times New Roman"/>
                <w:color w:val="000000"/>
              </w:rPr>
              <w:t xml:space="preserve"> (1993)</w:t>
            </w:r>
          </w:p>
        </w:tc>
        <w:tc>
          <w:tcPr>
            <w:tcW w:w="1260" w:type="dxa"/>
          </w:tcPr>
          <w:p w14:paraId="31A1BA3F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851" w:type="dxa"/>
          </w:tcPr>
          <w:p w14:paraId="2472D995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559" w:type="dxa"/>
          </w:tcPr>
          <w:p w14:paraId="6511E2AC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7A31CD80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276" w:type="dxa"/>
          </w:tcPr>
          <w:p w14:paraId="63A5B2B7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8" w:type="dxa"/>
          </w:tcPr>
          <w:p w14:paraId="66C60333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86A92" w:rsidRPr="003F6F77" w14:paraId="02D8A486" w14:textId="77777777" w:rsidTr="009140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14:paraId="1E2903B5" w14:textId="77777777" w:rsidR="00786A92" w:rsidRPr="000533C3" w:rsidRDefault="00786A92" w:rsidP="002F59B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World Bank 1993</w:t>
            </w:r>
          </w:p>
        </w:tc>
        <w:tc>
          <w:tcPr>
            <w:tcW w:w="1260" w:type="dxa"/>
          </w:tcPr>
          <w:p w14:paraId="267FF04D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851" w:type="dxa"/>
          </w:tcPr>
          <w:p w14:paraId="153280A2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559" w:type="dxa"/>
          </w:tcPr>
          <w:p w14:paraId="4D7D8557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276" w:type="dxa"/>
          </w:tcPr>
          <w:p w14:paraId="6371472D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276" w:type="dxa"/>
          </w:tcPr>
          <w:p w14:paraId="0BC46AC2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8" w:type="dxa"/>
          </w:tcPr>
          <w:p w14:paraId="09404D0D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rFonts w:ascii="Times New Roman" w:eastAsia="Times New Roman" w:hAnsi="Times New Roman" w:cs="Times New Roman"/>
                <w:color w:val="000000"/>
              </w:rPr>
              <w:t>Impact on healthcare utilization</w:t>
            </w:r>
          </w:p>
        </w:tc>
      </w:tr>
      <w:tr w:rsidR="00786A92" w:rsidRPr="003F6F77" w14:paraId="18BAE36D" w14:textId="77777777" w:rsidTr="009140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14:paraId="4C2C5004" w14:textId="77777777" w:rsidR="00786A92" w:rsidRPr="000533C3" w:rsidRDefault="00786A92" w:rsidP="002F59B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WHO (1993)</w:t>
            </w:r>
          </w:p>
        </w:tc>
        <w:tc>
          <w:tcPr>
            <w:tcW w:w="1260" w:type="dxa"/>
          </w:tcPr>
          <w:p w14:paraId="5B069128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851" w:type="dxa"/>
          </w:tcPr>
          <w:p w14:paraId="25FB84FF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559" w:type="dxa"/>
          </w:tcPr>
          <w:p w14:paraId="3D29FFD5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276" w:type="dxa"/>
          </w:tcPr>
          <w:p w14:paraId="0F485603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276" w:type="dxa"/>
          </w:tcPr>
          <w:p w14:paraId="65187D71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8" w:type="dxa"/>
          </w:tcPr>
          <w:p w14:paraId="77913569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rFonts w:ascii="Times New Roman" w:eastAsia="Times New Roman" w:hAnsi="Times New Roman" w:cs="Times New Roman"/>
                <w:color w:val="000000"/>
              </w:rPr>
              <w:t>Impact on health status</w:t>
            </w:r>
          </w:p>
        </w:tc>
      </w:tr>
      <w:tr w:rsidR="00786A92" w:rsidRPr="003F6F77" w14:paraId="1FB94A50" w14:textId="77777777" w:rsidTr="009140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14:paraId="54B37DD3" w14:textId="77777777" w:rsidR="00786A92" w:rsidRPr="000533C3" w:rsidRDefault="00786A92" w:rsidP="002F59B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Berman &amp; Chawla (1995)</w:t>
            </w:r>
          </w:p>
        </w:tc>
        <w:tc>
          <w:tcPr>
            <w:tcW w:w="1260" w:type="dxa"/>
          </w:tcPr>
          <w:p w14:paraId="04EEEE75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851" w:type="dxa"/>
          </w:tcPr>
          <w:p w14:paraId="5D3EBA12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14:paraId="4A752DE3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0C6E4625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276" w:type="dxa"/>
          </w:tcPr>
          <w:p w14:paraId="7D85A366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8" w:type="dxa"/>
          </w:tcPr>
          <w:p w14:paraId="0ADA7579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rFonts w:ascii="Times New Roman" w:eastAsia="Times New Roman" w:hAnsi="Times New Roman" w:cs="Times New Roman"/>
                <w:color w:val="000000"/>
              </w:rPr>
              <w:t>Accountability</w:t>
            </w:r>
          </w:p>
          <w:p w14:paraId="79D94858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rFonts w:ascii="Times New Roman" w:eastAsia="Times New Roman" w:hAnsi="Times New Roman" w:cs="Times New Roman"/>
                <w:color w:val="000000"/>
              </w:rPr>
              <w:t>Quality of care</w:t>
            </w:r>
          </w:p>
        </w:tc>
      </w:tr>
      <w:tr w:rsidR="00786A92" w:rsidRPr="003F6F77" w14:paraId="3A49A158" w14:textId="77777777" w:rsidTr="009140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14:paraId="226499BC" w14:textId="77777777" w:rsidR="00786A92" w:rsidRPr="000533C3" w:rsidRDefault="00786A92" w:rsidP="002F59B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Shaw &amp; Griffin (1995)</w:t>
            </w:r>
          </w:p>
        </w:tc>
        <w:tc>
          <w:tcPr>
            <w:tcW w:w="1260" w:type="dxa"/>
          </w:tcPr>
          <w:p w14:paraId="086A7D65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851" w:type="dxa"/>
          </w:tcPr>
          <w:p w14:paraId="785932BA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559" w:type="dxa"/>
          </w:tcPr>
          <w:p w14:paraId="10FBFBC4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2DF63AC9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276" w:type="dxa"/>
          </w:tcPr>
          <w:p w14:paraId="5A3A0DC8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8" w:type="dxa"/>
          </w:tcPr>
          <w:p w14:paraId="002F868E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rFonts w:ascii="Times New Roman" w:eastAsia="Times New Roman" w:hAnsi="Times New Roman" w:cs="Times New Roman"/>
                <w:color w:val="000000"/>
              </w:rPr>
              <w:t>Public-private sector  collaboration</w:t>
            </w:r>
          </w:p>
        </w:tc>
      </w:tr>
      <w:tr w:rsidR="00786A92" w:rsidRPr="003F6F77" w14:paraId="75C33FF7" w14:textId="77777777" w:rsidTr="009140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14:paraId="35BF89CF" w14:textId="77777777" w:rsidR="00786A92" w:rsidRPr="000533C3" w:rsidRDefault="00786A92" w:rsidP="002F59B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 xml:space="preserve">Nolan &amp; </w:t>
            </w:r>
            <w:proofErr w:type="spellStart"/>
            <w:r w:rsidRPr="000533C3">
              <w:rPr>
                <w:rFonts w:ascii="Times New Roman" w:eastAsia="Times New Roman" w:hAnsi="Times New Roman" w:cs="Times New Roman"/>
                <w:color w:val="000000"/>
              </w:rPr>
              <w:t>Turbat</w:t>
            </w:r>
            <w:proofErr w:type="spellEnd"/>
            <w:r w:rsidRPr="000533C3">
              <w:rPr>
                <w:rFonts w:ascii="Times New Roman" w:eastAsia="Times New Roman" w:hAnsi="Times New Roman" w:cs="Times New Roman"/>
                <w:color w:val="000000"/>
              </w:rPr>
              <w:t xml:space="preserve"> (1995)</w:t>
            </w:r>
          </w:p>
        </w:tc>
        <w:tc>
          <w:tcPr>
            <w:tcW w:w="1260" w:type="dxa"/>
          </w:tcPr>
          <w:p w14:paraId="10168E16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851" w:type="dxa"/>
          </w:tcPr>
          <w:p w14:paraId="4C55AB32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559" w:type="dxa"/>
          </w:tcPr>
          <w:p w14:paraId="0D9588C4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3CAC7463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276" w:type="dxa"/>
          </w:tcPr>
          <w:p w14:paraId="3EF9C1BF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8" w:type="dxa"/>
          </w:tcPr>
          <w:p w14:paraId="0E8A96AE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86A92" w:rsidRPr="003F6F77" w14:paraId="61B9D841" w14:textId="77777777" w:rsidTr="009140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14:paraId="5E79CDC1" w14:textId="77777777" w:rsidR="00786A92" w:rsidRPr="000533C3" w:rsidRDefault="00786A92" w:rsidP="002F59B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 xml:space="preserve">Creese &amp; </w:t>
            </w:r>
            <w:proofErr w:type="spellStart"/>
            <w:r w:rsidRPr="000533C3">
              <w:rPr>
                <w:rFonts w:ascii="Times New Roman" w:eastAsia="Times New Roman" w:hAnsi="Times New Roman" w:cs="Times New Roman"/>
                <w:color w:val="000000"/>
              </w:rPr>
              <w:t>Kutzin</w:t>
            </w:r>
            <w:proofErr w:type="spellEnd"/>
            <w:r w:rsidRPr="000533C3">
              <w:rPr>
                <w:rFonts w:ascii="Times New Roman" w:eastAsia="Times New Roman" w:hAnsi="Times New Roman" w:cs="Times New Roman"/>
                <w:color w:val="000000"/>
              </w:rPr>
              <w:t xml:space="preserve"> (1995)</w:t>
            </w:r>
          </w:p>
        </w:tc>
        <w:tc>
          <w:tcPr>
            <w:tcW w:w="1260" w:type="dxa"/>
          </w:tcPr>
          <w:p w14:paraId="01D75C07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851" w:type="dxa"/>
          </w:tcPr>
          <w:p w14:paraId="3DF23622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559" w:type="dxa"/>
          </w:tcPr>
          <w:p w14:paraId="10139C09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5B55BC0A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276" w:type="dxa"/>
          </w:tcPr>
          <w:p w14:paraId="031BC35F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8" w:type="dxa"/>
          </w:tcPr>
          <w:p w14:paraId="5B22D107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86A92" w:rsidRPr="003F6F77" w14:paraId="3CB81D4F" w14:textId="77777777" w:rsidTr="009140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14:paraId="31AA16DF" w14:textId="77777777" w:rsidR="00786A92" w:rsidRPr="000533C3" w:rsidRDefault="00786A92" w:rsidP="002F59B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proofErr w:type="spellStart"/>
            <w:r w:rsidRPr="000533C3">
              <w:rPr>
                <w:rFonts w:ascii="Times New Roman" w:eastAsia="Times New Roman" w:hAnsi="Times New Roman" w:cs="Times New Roman"/>
                <w:color w:val="000000"/>
              </w:rPr>
              <w:t>Stryckman</w:t>
            </w:r>
            <w:proofErr w:type="spellEnd"/>
            <w:r w:rsidRPr="000533C3">
              <w:rPr>
                <w:rFonts w:ascii="Times New Roman" w:eastAsia="Times New Roman" w:hAnsi="Times New Roman" w:cs="Times New Roman"/>
                <w:color w:val="000000"/>
              </w:rPr>
              <w:t xml:space="preserve"> (1996)</w:t>
            </w:r>
          </w:p>
        </w:tc>
        <w:tc>
          <w:tcPr>
            <w:tcW w:w="1260" w:type="dxa"/>
          </w:tcPr>
          <w:p w14:paraId="653C3A02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851" w:type="dxa"/>
          </w:tcPr>
          <w:p w14:paraId="528A4620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14:paraId="1DB12CF1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3115E1EF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2F895322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8" w:type="dxa"/>
          </w:tcPr>
          <w:p w14:paraId="424719DD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rFonts w:ascii="Times New Roman" w:eastAsia="Times New Roman" w:hAnsi="Times New Roman" w:cs="Times New Roman"/>
                <w:color w:val="000000"/>
              </w:rPr>
              <w:t>responsible and empowered local communities</w:t>
            </w:r>
          </w:p>
        </w:tc>
      </w:tr>
      <w:tr w:rsidR="00786A92" w:rsidRPr="003F6F77" w14:paraId="34FC7096" w14:textId="77777777" w:rsidTr="009140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14:paraId="7E493A5C" w14:textId="77777777" w:rsidR="00786A92" w:rsidRPr="000533C3" w:rsidRDefault="00786A92" w:rsidP="002F59B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proofErr w:type="spellStart"/>
            <w:r w:rsidRPr="000533C3">
              <w:rPr>
                <w:rFonts w:ascii="Times New Roman" w:eastAsia="Times New Roman" w:hAnsi="Times New Roman" w:cs="Times New Roman"/>
                <w:color w:val="000000"/>
              </w:rPr>
              <w:t>Criel</w:t>
            </w:r>
            <w:proofErr w:type="spellEnd"/>
            <w:r w:rsidRPr="000533C3">
              <w:rPr>
                <w:rFonts w:ascii="Times New Roman" w:eastAsia="Times New Roman" w:hAnsi="Times New Roman" w:cs="Times New Roman"/>
                <w:color w:val="000000"/>
              </w:rPr>
              <w:t xml:space="preserve"> 1998</w:t>
            </w:r>
          </w:p>
        </w:tc>
        <w:tc>
          <w:tcPr>
            <w:tcW w:w="1260" w:type="dxa"/>
          </w:tcPr>
          <w:p w14:paraId="5A50D361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851" w:type="dxa"/>
          </w:tcPr>
          <w:p w14:paraId="69CA2918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559" w:type="dxa"/>
          </w:tcPr>
          <w:p w14:paraId="0B977D66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276" w:type="dxa"/>
          </w:tcPr>
          <w:p w14:paraId="4DB27950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276" w:type="dxa"/>
          </w:tcPr>
          <w:p w14:paraId="52E4C1EF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2418" w:type="dxa"/>
          </w:tcPr>
          <w:p w14:paraId="2CF0DFCB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rFonts w:ascii="Times New Roman" w:eastAsia="Times New Roman" w:hAnsi="Times New Roman" w:cs="Times New Roman"/>
                <w:color w:val="000000"/>
              </w:rPr>
              <w:t>Impact on demand</w:t>
            </w:r>
          </w:p>
          <w:p w14:paraId="2FC62CCA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rFonts w:ascii="Times New Roman" w:eastAsia="Times New Roman" w:hAnsi="Times New Roman" w:cs="Times New Roman"/>
                <w:color w:val="000000"/>
              </w:rPr>
              <w:t>Impact on utilization</w:t>
            </w:r>
          </w:p>
          <w:p w14:paraId="60B10424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rFonts w:ascii="Times New Roman" w:eastAsia="Times New Roman" w:hAnsi="Times New Roman" w:cs="Times New Roman"/>
                <w:color w:val="000000"/>
              </w:rPr>
              <w:t>Impact on supply</w:t>
            </w:r>
          </w:p>
          <w:p w14:paraId="01F8D337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rFonts w:ascii="Times New Roman" w:eastAsia="Times New Roman" w:hAnsi="Times New Roman" w:cs="Times New Roman"/>
                <w:color w:val="000000"/>
              </w:rPr>
              <w:t>Impact on quality of care</w:t>
            </w:r>
          </w:p>
          <w:p w14:paraId="41CB9B4E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rFonts w:ascii="Times New Roman" w:eastAsia="Times New Roman" w:hAnsi="Times New Roman" w:cs="Times New Roman"/>
                <w:color w:val="000000"/>
              </w:rPr>
              <w:t>Impact on community participation</w:t>
            </w:r>
          </w:p>
          <w:p w14:paraId="3B11CD44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rFonts w:ascii="Times New Roman" w:eastAsia="Times New Roman" w:hAnsi="Times New Roman" w:cs="Times New Roman"/>
                <w:color w:val="000000"/>
              </w:rPr>
              <w:t>accountability</w:t>
            </w:r>
          </w:p>
        </w:tc>
      </w:tr>
      <w:tr w:rsidR="00786A92" w:rsidRPr="003F6F77" w14:paraId="50F77BA4" w14:textId="77777777" w:rsidTr="009140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14:paraId="5377FDE3" w14:textId="77777777" w:rsidR="00786A92" w:rsidRPr="000533C3" w:rsidRDefault="00786A92" w:rsidP="002F59B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 xml:space="preserve">Murray &amp; </w:t>
            </w:r>
            <w:proofErr w:type="spellStart"/>
            <w:r w:rsidRPr="000533C3">
              <w:rPr>
                <w:rFonts w:ascii="Times New Roman" w:eastAsia="Times New Roman" w:hAnsi="Times New Roman" w:cs="Times New Roman"/>
                <w:color w:val="000000"/>
              </w:rPr>
              <w:t>Frenk</w:t>
            </w:r>
            <w:proofErr w:type="spellEnd"/>
            <w:r w:rsidRPr="000533C3">
              <w:rPr>
                <w:rFonts w:ascii="Times New Roman" w:eastAsia="Times New Roman" w:hAnsi="Times New Roman" w:cs="Times New Roman"/>
                <w:color w:val="000000"/>
              </w:rPr>
              <w:t xml:space="preserve"> (1999)</w:t>
            </w:r>
          </w:p>
        </w:tc>
        <w:tc>
          <w:tcPr>
            <w:tcW w:w="1260" w:type="dxa"/>
          </w:tcPr>
          <w:p w14:paraId="3D53CDAC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851" w:type="dxa"/>
          </w:tcPr>
          <w:p w14:paraId="53062204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559" w:type="dxa"/>
          </w:tcPr>
          <w:p w14:paraId="2D53C7D3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0225B15D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276" w:type="dxa"/>
          </w:tcPr>
          <w:p w14:paraId="7B11E9BD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8" w:type="dxa"/>
          </w:tcPr>
          <w:p w14:paraId="7940F743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rFonts w:ascii="Times New Roman" w:eastAsia="Times New Roman" w:hAnsi="Times New Roman" w:cs="Times New Roman"/>
                <w:color w:val="000000"/>
              </w:rPr>
              <w:t>Effect on citizen participation</w:t>
            </w:r>
          </w:p>
          <w:p w14:paraId="4C5AC2FF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rFonts w:ascii="Times New Roman" w:eastAsia="Times New Roman" w:hAnsi="Times New Roman" w:cs="Times New Roman"/>
                <w:color w:val="000000"/>
              </w:rPr>
              <w:t>Effect on multisectoral action</w:t>
            </w:r>
          </w:p>
        </w:tc>
      </w:tr>
      <w:tr w:rsidR="00786A92" w:rsidRPr="003F6F77" w14:paraId="01CC86BC" w14:textId="77777777" w:rsidTr="009140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14:paraId="414F1599" w14:textId="77777777" w:rsidR="00786A92" w:rsidRPr="00823CA4" w:rsidRDefault="00786A92" w:rsidP="002F59B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C06FA">
              <w:rPr>
                <w:rFonts w:ascii="Candara" w:eastAsia="Times New Roman" w:hAnsi="Candara" w:cs="Calibri"/>
                <w:color w:val="000000"/>
              </w:rPr>
              <w:lastRenderedPageBreak/>
              <w:t>V. Richard 2004</w:t>
            </w:r>
          </w:p>
        </w:tc>
        <w:tc>
          <w:tcPr>
            <w:tcW w:w="1260" w:type="dxa"/>
          </w:tcPr>
          <w:p w14:paraId="11FC7251" w14:textId="77777777" w:rsidR="00786A92" w:rsidRPr="00823CA4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1" w:type="dxa"/>
          </w:tcPr>
          <w:p w14:paraId="1CBA37D6" w14:textId="77777777" w:rsidR="00786A92" w:rsidRPr="00823CA4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C06FA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559" w:type="dxa"/>
          </w:tcPr>
          <w:p w14:paraId="2EFCDF3D" w14:textId="77777777" w:rsidR="00786A92" w:rsidRPr="00823CA4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C06FA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276" w:type="dxa"/>
          </w:tcPr>
          <w:p w14:paraId="360D007A" w14:textId="77777777" w:rsidR="00786A92" w:rsidRPr="00823CA4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2BD80F94" w14:textId="77777777" w:rsidR="00786A92" w:rsidRPr="00823CA4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8" w:type="dxa"/>
          </w:tcPr>
          <w:p w14:paraId="1ADA70A4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rFonts w:ascii="Candara" w:eastAsia="Times New Roman" w:hAnsi="Candara" w:cs="Calibri"/>
                <w:color w:val="000000"/>
              </w:rPr>
              <w:t>Overall level of government spending</w:t>
            </w:r>
          </w:p>
          <w:p w14:paraId="49200F2E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lang w:val="en"/>
              </w:rPr>
              <w:t>cost recovery</w:t>
            </w:r>
          </w:p>
          <w:p w14:paraId="6DF33C1D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lang w:val="en"/>
              </w:rPr>
              <w:t>care network</w:t>
            </w:r>
          </w:p>
          <w:p w14:paraId="27560DA9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rFonts w:ascii="Candara" w:eastAsia="Times New Roman" w:hAnsi="Candara" w:cs="Calibri"/>
                <w:color w:val="000000"/>
              </w:rPr>
              <w:t>Private contributions</w:t>
            </w:r>
          </w:p>
          <w:p w14:paraId="2B56E03E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Times New Roman" w:hAnsi="Candara" w:cs="Calibri"/>
                <w:color w:val="000000"/>
              </w:rPr>
            </w:pPr>
            <w:r w:rsidRPr="009140F7">
              <w:rPr>
                <w:rFonts w:ascii="Candara" w:eastAsia="Times New Roman" w:hAnsi="Candara" w:cs="Calibri"/>
                <w:color w:val="000000"/>
              </w:rPr>
              <w:t>payment mechanisms</w:t>
            </w:r>
          </w:p>
          <w:p w14:paraId="3EE567D1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lang w:val="en"/>
              </w:rPr>
              <w:t xml:space="preserve">Equity of care </w:t>
            </w:r>
            <w:r w:rsidRPr="009140F7">
              <w:rPr>
                <w:lang w:val="en"/>
              </w:rPr>
              <w:fldChar w:fldCharType="begin" w:fldLock="1"/>
            </w:r>
            <w:r w:rsidRPr="009140F7">
              <w:rPr>
                <w:lang w:val="en"/>
              </w:rPr>
              <w:instrText>ADDIN CSL_CITATION {"citationItems":[{"id":"ITEM-1","itemData":{"ISSN":"0025-682X","author":[{"dropping-particle":"","family":"Richard","given":"V","non-dropping-particle":"","parse-names":false,"suffix":""}],"container-title":"Medecine Tropicale: Revue du Corps de Sante Colonial","id":"ITEM-1","issue":"4","issued":{"date-parts":[["2004"]]},"page":"337-340","title":"Funding for healthcare in sub-Saharan Africa--cost recovery","type":"article-journal","volume":"64"},"uris":["http://www.mendeley.com/documents/?uuid=8dfe3452-3956-4469-afe2-0e5f6337e94e"]}],"mendeley":{"formattedCitation":"(28)","plainTextFormattedCitation":"(28)","previouslyFormattedCitation":"(28)"},"properties":{"noteIndex":0},"schema":"https://github.com/citation-style-language/schema/raw/master/csl-citation.json"}</w:instrText>
            </w:r>
            <w:r w:rsidRPr="009140F7">
              <w:rPr>
                <w:lang w:val="en"/>
              </w:rPr>
              <w:fldChar w:fldCharType="separate"/>
            </w:r>
            <w:r w:rsidRPr="009140F7">
              <w:rPr>
                <w:noProof/>
                <w:lang w:val="en"/>
              </w:rPr>
              <w:t>(28)</w:t>
            </w:r>
            <w:r w:rsidRPr="009140F7">
              <w:rPr>
                <w:lang w:val="en"/>
              </w:rPr>
              <w:fldChar w:fldCharType="end"/>
            </w:r>
          </w:p>
        </w:tc>
      </w:tr>
      <w:tr w:rsidR="00786A92" w:rsidRPr="003F6F77" w14:paraId="50A9F09A" w14:textId="77777777" w:rsidTr="009140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14:paraId="1E598A8E" w14:textId="77777777" w:rsidR="00786A92" w:rsidRPr="00823CA4" w:rsidRDefault="00786A92" w:rsidP="002F59BE">
            <w:pPr>
              <w:spacing w:line="360" w:lineRule="auto"/>
              <w:jc w:val="both"/>
              <w:rPr>
                <w:rFonts w:ascii="Candara" w:eastAsia="Times New Roman" w:hAnsi="Candara" w:cs="Calibri"/>
                <w:color w:val="000000"/>
              </w:rPr>
            </w:pPr>
            <w:r w:rsidRPr="00FC06FA">
              <w:rPr>
                <w:rFonts w:ascii="Candara" w:eastAsia="Times New Roman" w:hAnsi="Candara" w:cs="Calibri"/>
                <w:color w:val="000000"/>
              </w:rPr>
              <w:t xml:space="preserve">Didier </w:t>
            </w:r>
            <w:proofErr w:type="spellStart"/>
            <w:r w:rsidRPr="00FC06FA">
              <w:rPr>
                <w:rFonts w:ascii="Candara" w:eastAsia="Times New Roman" w:hAnsi="Candara" w:cs="Calibri"/>
                <w:color w:val="000000"/>
              </w:rPr>
              <w:t>Gobbers</w:t>
            </w:r>
            <w:proofErr w:type="spellEnd"/>
            <w:r w:rsidRPr="00FC06FA">
              <w:rPr>
                <w:rFonts w:ascii="Candara" w:eastAsia="Times New Roman" w:hAnsi="Candara" w:cs="Calibri"/>
                <w:color w:val="000000"/>
              </w:rPr>
              <w:t xml:space="preserve"> 2004</w:t>
            </w:r>
            <w:r>
              <w:rPr>
                <w:rFonts w:ascii="Candara" w:eastAsia="Times New Roman" w:hAnsi="Candara" w:cs="Calibri"/>
                <w:color w:val="000000"/>
              </w:rPr>
              <w:t xml:space="preserve">  </w:t>
            </w:r>
          </w:p>
        </w:tc>
        <w:tc>
          <w:tcPr>
            <w:tcW w:w="1260" w:type="dxa"/>
          </w:tcPr>
          <w:p w14:paraId="6C251C2A" w14:textId="77777777" w:rsidR="00786A92" w:rsidRPr="00823CA4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C06FA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851" w:type="dxa"/>
          </w:tcPr>
          <w:p w14:paraId="66B6590A" w14:textId="77777777" w:rsidR="00786A92" w:rsidRPr="00823CA4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14:paraId="7C82B01E" w14:textId="77777777" w:rsidR="00786A92" w:rsidRPr="00823CA4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C06FA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276" w:type="dxa"/>
          </w:tcPr>
          <w:p w14:paraId="3CAB66C9" w14:textId="77777777" w:rsidR="00786A92" w:rsidRPr="00823CA4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1692F87A" w14:textId="77777777" w:rsidR="00786A92" w:rsidRPr="00823CA4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8" w:type="dxa"/>
          </w:tcPr>
          <w:p w14:paraId="1F53106D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Times New Roman" w:hAnsi="Candara" w:cs="Calibri"/>
                <w:color w:val="000000"/>
              </w:rPr>
            </w:pPr>
            <w:r w:rsidRPr="009140F7">
              <w:rPr>
                <w:rFonts w:ascii="Candara" w:eastAsia="Times New Roman" w:hAnsi="Candara" w:cs="Calibri"/>
                <w:color w:val="000000"/>
              </w:rPr>
              <w:t xml:space="preserve">Transparency and accountability </w:t>
            </w:r>
            <w:r w:rsidRPr="009140F7">
              <w:rPr>
                <w:rFonts w:ascii="Candara" w:eastAsia="Times New Roman" w:hAnsi="Candara" w:cs="Calibri"/>
                <w:color w:val="000000"/>
              </w:rPr>
              <w:fldChar w:fldCharType="begin" w:fldLock="1"/>
            </w:r>
            <w:r w:rsidRPr="009140F7">
              <w:rPr>
                <w:rFonts w:ascii="Candara" w:eastAsia="Times New Roman" w:hAnsi="Candara" w:cs="Calibri"/>
                <w:color w:val="000000"/>
              </w:rPr>
              <w:instrText>ADDIN CSL_CITATION {"citationItems":[{"id":"ITEM-1","itemData":{"ISSN":"1243-275X","author":[{"dropping-particle":"","family":"Gobbers","given":"Didier","non-dropping-particle":"","parse-names":false,"suffix":""}],"container-title":"Actualité et dossier en santé publique","id":"ITEM-1","issue":"48","issued":{"date-parts":[["2004"]]},"page":"8-13","title":"La coopération en santé dans les pays africains","type":"article-journal"},"uris":["http://www.mendeley.com/documents/?uuid=d8fde225-84c7-431f-8953-d08edea68328"]}],"mendeley":{"formattedCitation":"(29)","plainTextFormattedCitation":"(29)","previouslyFormattedCitation":"(29)"},"properties":{"noteIndex":0},"schema":"https://github.com/citation-style-language/schema/raw/master/csl-citation.json"}</w:instrText>
            </w:r>
            <w:r w:rsidRPr="009140F7">
              <w:rPr>
                <w:rFonts w:ascii="Candara" w:eastAsia="Times New Roman" w:hAnsi="Candara" w:cs="Calibri"/>
                <w:color w:val="000000"/>
              </w:rPr>
              <w:fldChar w:fldCharType="separate"/>
            </w:r>
            <w:r w:rsidRPr="009140F7">
              <w:rPr>
                <w:rFonts w:ascii="Candara" w:eastAsia="Times New Roman" w:hAnsi="Candara" w:cs="Calibri"/>
                <w:noProof/>
                <w:color w:val="000000"/>
              </w:rPr>
              <w:t>(29)</w:t>
            </w:r>
            <w:r w:rsidRPr="009140F7">
              <w:rPr>
                <w:rFonts w:ascii="Candara" w:eastAsia="Times New Roman" w:hAnsi="Candara" w:cs="Calibri"/>
                <w:color w:val="000000"/>
              </w:rPr>
              <w:fldChar w:fldCharType="end"/>
            </w:r>
          </w:p>
        </w:tc>
      </w:tr>
      <w:tr w:rsidR="00786A92" w:rsidRPr="003F6F77" w14:paraId="6F4D1539" w14:textId="77777777" w:rsidTr="009140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14:paraId="228016F8" w14:textId="77777777" w:rsidR="00786A92" w:rsidRPr="00823CA4" w:rsidRDefault="00786A92" w:rsidP="002F59BE">
            <w:pPr>
              <w:spacing w:line="360" w:lineRule="auto"/>
              <w:jc w:val="both"/>
              <w:rPr>
                <w:rFonts w:ascii="Candara" w:eastAsia="Times New Roman" w:hAnsi="Candara" w:cs="Calibri"/>
                <w:color w:val="000000"/>
              </w:rPr>
            </w:pPr>
            <w:r w:rsidRPr="00FC06FA">
              <w:rPr>
                <w:rFonts w:ascii="Candara" w:eastAsia="Times New Roman" w:hAnsi="Candara" w:cs="Calibri"/>
                <w:color w:val="000000"/>
              </w:rPr>
              <w:t>IFC 2007</w:t>
            </w:r>
          </w:p>
        </w:tc>
        <w:tc>
          <w:tcPr>
            <w:tcW w:w="1260" w:type="dxa"/>
          </w:tcPr>
          <w:p w14:paraId="26FDE576" w14:textId="77777777" w:rsidR="00786A92" w:rsidRPr="00823CA4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C06FA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851" w:type="dxa"/>
          </w:tcPr>
          <w:p w14:paraId="7558B0A3" w14:textId="77777777" w:rsidR="00786A92" w:rsidRPr="00823CA4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C06FA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559" w:type="dxa"/>
          </w:tcPr>
          <w:p w14:paraId="667D5612" w14:textId="77777777" w:rsidR="00786A92" w:rsidRPr="00823CA4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C06FA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276" w:type="dxa"/>
          </w:tcPr>
          <w:p w14:paraId="715BF04A" w14:textId="77777777" w:rsidR="00786A92" w:rsidRPr="00823CA4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C06FA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276" w:type="dxa"/>
          </w:tcPr>
          <w:p w14:paraId="6F1E3B78" w14:textId="77777777" w:rsidR="00786A92" w:rsidRPr="00823CA4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8" w:type="dxa"/>
          </w:tcPr>
          <w:p w14:paraId="75DC5CB5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Times New Roman" w:hAnsi="Candara" w:cs="Calibri"/>
                <w:color w:val="000000"/>
              </w:rPr>
            </w:pPr>
            <w:r w:rsidRPr="009140F7">
              <w:rPr>
                <w:rFonts w:ascii="Candara" w:eastAsia="Times New Roman" w:hAnsi="Candara" w:cs="Calibri"/>
                <w:color w:val="000000"/>
              </w:rPr>
              <w:t>Overall level of government spending</w:t>
            </w:r>
          </w:p>
          <w:p w14:paraId="21DD7E2C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Times New Roman" w:hAnsi="Candara" w:cs="Calibri"/>
                <w:color w:val="000000"/>
              </w:rPr>
            </w:pPr>
            <w:r w:rsidRPr="009140F7">
              <w:rPr>
                <w:lang w:val="en"/>
              </w:rPr>
              <w:t>Private sector contribution</w:t>
            </w:r>
          </w:p>
          <w:p w14:paraId="493E1F8C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Times New Roman" w:hAnsi="Candara" w:cs="Calibri"/>
                <w:color w:val="000000"/>
              </w:rPr>
            </w:pPr>
            <w:r w:rsidRPr="009140F7">
              <w:rPr>
                <w:rFonts w:ascii="Candara" w:eastAsia="Times New Roman" w:hAnsi="Candara" w:cs="Calibri"/>
                <w:color w:val="000000"/>
                <w:lang w:val="en"/>
              </w:rPr>
              <w:t>Importance of private sector contributions</w:t>
            </w:r>
          </w:p>
        </w:tc>
      </w:tr>
      <w:tr w:rsidR="00786A92" w:rsidRPr="003F6F77" w14:paraId="034217BC" w14:textId="77777777" w:rsidTr="009140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14:paraId="7B3423F7" w14:textId="77777777" w:rsidR="00786A92" w:rsidRPr="000533C3" w:rsidRDefault="00786A92" w:rsidP="002F59B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McIntyre 2007</w:t>
            </w:r>
          </w:p>
        </w:tc>
        <w:tc>
          <w:tcPr>
            <w:tcW w:w="1260" w:type="dxa"/>
          </w:tcPr>
          <w:p w14:paraId="1A54A91A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851" w:type="dxa"/>
          </w:tcPr>
          <w:p w14:paraId="3CE8135A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559" w:type="dxa"/>
          </w:tcPr>
          <w:p w14:paraId="2E3B336C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276" w:type="dxa"/>
          </w:tcPr>
          <w:p w14:paraId="303073E7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276" w:type="dxa"/>
          </w:tcPr>
          <w:p w14:paraId="4DDB2B33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8" w:type="dxa"/>
          </w:tcPr>
          <w:p w14:paraId="6C152BE6" w14:textId="77777777" w:rsidR="00786A92" w:rsidRPr="009140F7" w:rsidRDefault="00786A92" w:rsidP="009140F7">
            <w:pPr>
              <w:pStyle w:val="ListParagraph"/>
              <w:numPr>
                <w:ilvl w:val="1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86A92" w:rsidRPr="003F6F77" w14:paraId="20F0AAE2" w14:textId="77777777" w:rsidTr="009140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  <w:hideMark/>
          </w:tcPr>
          <w:p w14:paraId="19954078" w14:textId="77777777" w:rsidR="00786A92" w:rsidRPr="000533C3" w:rsidRDefault="00786A92" w:rsidP="002F59B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proofErr w:type="spellStart"/>
            <w:r w:rsidRPr="000533C3">
              <w:rPr>
                <w:rFonts w:ascii="Times New Roman" w:eastAsia="Times New Roman" w:hAnsi="Times New Roman" w:cs="Times New Roman"/>
                <w:color w:val="000000"/>
              </w:rPr>
              <w:t>Kutzin</w:t>
            </w:r>
            <w:proofErr w:type="spellEnd"/>
            <w:r w:rsidRPr="000533C3">
              <w:rPr>
                <w:rFonts w:ascii="Times New Roman" w:eastAsia="Times New Roman" w:hAnsi="Times New Roman" w:cs="Times New Roman"/>
                <w:color w:val="000000"/>
              </w:rPr>
              <w:t xml:space="preserve"> et al. 2010</w:t>
            </w:r>
          </w:p>
        </w:tc>
        <w:tc>
          <w:tcPr>
            <w:tcW w:w="1260" w:type="dxa"/>
          </w:tcPr>
          <w:p w14:paraId="0DD705C7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851" w:type="dxa"/>
          </w:tcPr>
          <w:p w14:paraId="0D056708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559" w:type="dxa"/>
          </w:tcPr>
          <w:p w14:paraId="234E592D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0FBFE0D4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276" w:type="dxa"/>
          </w:tcPr>
          <w:p w14:paraId="4F20D173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8" w:type="dxa"/>
          </w:tcPr>
          <w:p w14:paraId="390FF79A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rFonts w:ascii="Times New Roman" w:eastAsia="Times New Roman" w:hAnsi="Times New Roman" w:cs="Times New Roman"/>
                <w:color w:val="000000"/>
              </w:rPr>
              <w:t>Financial risk protection</w:t>
            </w:r>
          </w:p>
          <w:p w14:paraId="349AAC15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rFonts w:ascii="Times New Roman" w:eastAsia="Times New Roman" w:hAnsi="Times New Roman" w:cs="Times New Roman"/>
                <w:color w:val="000000"/>
              </w:rPr>
              <w:t>Quality</w:t>
            </w:r>
          </w:p>
          <w:p w14:paraId="2CC87301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rFonts w:ascii="Times New Roman" w:eastAsia="Times New Roman" w:hAnsi="Times New Roman" w:cs="Times New Roman"/>
                <w:color w:val="000000"/>
              </w:rPr>
              <w:t>Transparency and accountability</w:t>
            </w:r>
          </w:p>
        </w:tc>
      </w:tr>
      <w:tr w:rsidR="00786A92" w:rsidRPr="003F6F77" w14:paraId="51A68D6F" w14:textId="77777777" w:rsidTr="009140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14:paraId="4BD85872" w14:textId="77777777" w:rsidR="00786A92" w:rsidRPr="00FC06FA" w:rsidRDefault="00786A92" w:rsidP="002F59BE">
            <w:pPr>
              <w:spacing w:line="360" w:lineRule="auto"/>
              <w:jc w:val="both"/>
              <w:rPr>
                <w:rFonts w:ascii="Candara" w:eastAsia="Times New Roman" w:hAnsi="Candara" w:cs="Calibri"/>
                <w:color w:val="000000"/>
                <w:lang w:val="en"/>
              </w:rPr>
            </w:pPr>
            <w:r w:rsidRPr="00FC06FA">
              <w:rPr>
                <w:rFonts w:ascii="Candara" w:eastAsia="Times New Roman" w:hAnsi="Candara" w:cs="Calibri"/>
                <w:color w:val="000000"/>
                <w:lang w:val="en"/>
              </w:rPr>
              <w:t>United Nations Foundation and</w:t>
            </w:r>
          </w:p>
          <w:p w14:paraId="45C5FE08" w14:textId="77777777" w:rsidR="00786A92" w:rsidRPr="00823CA4" w:rsidRDefault="00786A92" w:rsidP="002F59B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C06FA">
              <w:rPr>
                <w:rFonts w:ascii="Candara" w:eastAsia="Times New Roman" w:hAnsi="Candara" w:cs="Calibri"/>
                <w:color w:val="000000"/>
                <w:lang w:val="en"/>
              </w:rPr>
              <w:t>The Global Fund 2014</w:t>
            </w:r>
          </w:p>
        </w:tc>
        <w:tc>
          <w:tcPr>
            <w:tcW w:w="1260" w:type="dxa"/>
          </w:tcPr>
          <w:p w14:paraId="57AF52F8" w14:textId="77777777" w:rsidR="00786A92" w:rsidRPr="00823CA4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1" w:type="dxa"/>
          </w:tcPr>
          <w:p w14:paraId="7C0EDAAB" w14:textId="77777777" w:rsidR="00786A92" w:rsidRPr="00823CA4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14:paraId="60E7C582" w14:textId="77777777" w:rsidR="00786A92" w:rsidRPr="00823CA4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C06FA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276" w:type="dxa"/>
          </w:tcPr>
          <w:p w14:paraId="369101F1" w14:textId="77777777" w:rsidR="00786A92" w:rsidRPr="00823CA4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C06FA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276" w:type="dxa"/>
          </w:tcPr>
          <w:p w14:paraId="74043BBC" w14:textId="77777777" w:rsidR="00786A92" w:rsidRPr="00823CA4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8" w:type="dxa"/>
          </w:tcPr>
          <w:p w14:paraId="61749C8C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rFonts w:ascii="Candara" w:eastAsia="Times New Roman" w:hAnsi="Candara" w:cs="Calibri"/>
                <w:color w:val="000000"/>
              </w:rPr>
              <w:t>macro-economic feasibility and stability</w:t>
            </w:r>
          </w:p>
        </w:tc>
      </w:tr>
      <w:tr w:rsidR="00786A92" w:rsidRPr="003F6F77" w14:paraId="1CD0FD0E" w14:textId="77777777" w:rsidTr="009140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14:paraId="7D8CCEB6" w14:textId="77777777" w:rsidR="00786A92" w:rsidRPr="00823CA4" w:rsidRDefault="00786A92" w:rsidP="002F59BE">
            <w:pPr>
              <w:spacing w:line="360" w:lineRule="auto"/>
              <w:jc w:val="both"/>
              <w:rPr>
                <w:rFonts w:ascii="Candara" w:eastAsia="Times New Roman" w:hAnsi="Candara" w:cs="Calibri"/>
                <w:color w:val="000000"/>
                <w:lang w:val="en"/>
              </w:rPr>
            </w:pPr>
            <w:r w:rsidRPr="00FC06FA">
              <w:rPr>
                <w:rFonts w:ascii="Candara" w:eastAsia="Times New Roman" w:hAnsi="Candara" w:cs="Calibri"/>
                <w:color w:val="000000"/>
              </w:rPr>
              <w:t>CABRI 2016</w:t>
            </w:r>
          </w:p>
        </w:tc>
        <w:tc>
          <w:tcPr>
            <w:tcW w:w="1260" w:type="dxa"/>
          </w:tcPr>
          <w:p w14:paraId="1DE311D5" w14:textId="77777777" w:rsidR="00786A92" w:rsidRPr="00823CA4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C06FA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851" w:type="dxa"/>
          </w:tcPr>
          <w:p w14:paraId="2B2FD9A5" w14:textId="77777777" w:rsidR="00786A92" w:rsidRPr="00823CA4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14:paraId="65BD4A6F" w14:textId="77777777" w:rsidR="00786A92" w:rsidRPr="00823CA4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C06FA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276" w:type="dxa"/>
          </w:tcPr>
          <w:p w14:paraId="29DD66B5" w14:textId="77777777" w:rsidR="00786A92" w:rsidRPr="00823CA4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2DB9F430" w14:textId="77777777" w:rsidR="00786A92" w:rsidRPr="00823CA4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8" w:type="dxa"/>
          </w:tcPr>
          <w:p w14:paraId="51D9A563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Times New Roman" w:hAnsi="Candara" w:cs="Calibri"/>
                <w:color w:val="000000"/>
              </w:rPr>
            </w:pPr>
            <w:r w:rsidRPr="009140F7">
              <w:rPr>
                <w:rFonts w:ascii="Candara" w:eastAsia="Times New Roman" w:hAnsi="Candara" w:cs="Calibri"/>
                <w:color w:val="000000"/>
                <w:lang w:val="en"/>
              </w:rPr>
              <w:t>Guidance Administration</w:t>
            </w:r>
          </w:p>
          <w:p w14:paraId="25AA998A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Times New Roman" w:hAnsi="Candara" w:cs="Calibri"/>
                <w:color w:val="000000"/>
              </w:rPr>
            </w:pPr>
            <w:r w:rsidRPr="009140F7">
              <w:rPr>
                <w:rFonts w:ascii="Candara" w:eastAsia="Times New Roman" w:hAnsi="Candara" w:cs="Calibri"/>
                <w:color w:val="000000"/>
              </w:rPr>
              <w:t xml:space="preserve">Efficiency </w:t>
            </w:r>
            <w:r w:rsidRPr="009140F7">
              <w:rPr>
                <w:rFonts w:ascii="Candara" w:eastAsia="Times New Roman" w:hAnsi="Candara" w:cs="Calibri"/>
                <w:color w:val="000000"/>
              </w:rPr>
              <w:fldChar w:fldCharType="begin" w:fldLock="1"/>
            </w:r>
            <w:r w:rsidRPr="009140F7">
              <w:rPr>
                <w:rFonts w:ascii="Candara" w:eastAsia="Times New Roman" w:hAnsi="Candara" w:cs="Calibri"/>
                <w:color w:val="000000"/>
              </w:rPr>
              <w:instrText>ADDIN CSL_CITATION {"citationItems":[{"id":"ITEM-1","itemData":{"author":[{"dropping-particle":"","family":"CABRI","given":"","non-dropping-particle":"","parse-names":false,"suffix":""}],"id":"ITEM-1","issued":{"date-parts":[["2016"]]},"title":"Financing healthcare in Africa","type":"report"},"uris":["http://www.mendeley.com/documents/?uuid=3235bcfa-f010-345b-a7f2-6e7990082c27"]}],"mendeley":{"formattedCitation":"(30)","plainTextFormattedCitation":"(30)","previouslyFormattedCitation":"(30)"},"properties":{"noteIndex":0},"schema":"https://github.com/citation-style-language/schema/raw/master/csl-citation.json"}</w:instrText>
            </w:r>
            <w:r w:rsidRPr="009140F7">
              <w:rPr>
                <w:rFonts w:ascii="Candara" w:eastAsia="Times New Roman" w:hAnsi="Candara" w:cs="Calibri"/>
                <w:color w:val="000000"/>
              </w:rPr>
              <w:fldChar w:fldCharType="separate"/>
            </w:r>
            <w:r w:rsidRPr="009140F7">
              <w:rPr>
                <w:rFonts w:ascii="Candara" w:eastAsia="Times New Roman" w:hAnsi="Candara" w:cs="Calibri"/>
                <w:noProof/>
                <w:color w:val="000000"/>
              </w:rPr>
              <w:t>(30)</w:t>
            </w:r>
            <w:r w:rsidRPr="009140F7">
              <w:rPr>
                <w:rFonts w:ascii="Candara" w:eastAsia="Times New Roman" w:hAnsi="Candara" w:cs="Calibri"/>
                <w:color w:val="000000"/>
              </w:rPr>
              <w:fldChar w:fldCharType="end"/>
            </w:r>
          </w:p>
        </w:tc>
      </w:tr>
      <w:tr w:rsidR="00786A92" w:rsidRPr="003F6F77" w14:paraId="2CFAAF26" w14:textId="77777777" w:rsidTr="009140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14:paraId="1888C539" w14:textId="77777777" w:rsidR="00786A92" w:rsidRPr="000533C3" w:rsidRDefault="00786A92" w:rsidP="002F59B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Garand et al 2016</w:t>
            </w:r>
          </w:p>
        </w:tc>
        <w:tc>
          <w:tcPr>
            <w:tcW w:w="1260" w:type="dxa"/>
          </w:tcPr>
          <w:p w14:paraId="5202EBF4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851" w:type="dxa"/>
          </w:tcPr>
          <w:p w14:paraId="5522DE15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559" w:type="dxa"/>
          </w:tcPr>
          <w:p w14:paraId="35AEC1CB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276" w:type="dxa"/>
          </w:tcPr>
          <w:p w14:paraId="0C4D4D62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</w:tcPr>
          <w:p w14:paraId="0C9E6AC4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18" w:type="dxa"/>
          </w:tcPr>
          <w:p w14:paraId="3472A397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rFonts w:ascii="Times New Roman" w:eastAsia="Times New Roman" w:hAnsi="Times New Roman" w:cs="Times New Roman"/>
                <w:color w:val="000000"/>
              </w:rPr>
              <w:t>Financial risk protection</w:t>
            </w:r>
          </w:p>
        </w:tc>
      </w:tr>
      <w:tr w:rsidR="00786A92" w:rsidRPr="003F6F77" w14:paraId="4B9E77CB" w14:textId="77777777" w:rsidTr="009140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14:paraId="281E0FBC" w14:textId="77777777" w:rsidR="00786A92" w:rsidRPr="000533C3" w:rsidRDefault="00786A92" w:rsidP="002F59B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 xml:space="preserve">McIntyre &amp; </w:t>
            </w:r>
            <w:proofErr w:type="spellStart"/>
            <w:r w:rsidRPr="000533C3">
              <w:rPr>
                <w:rFonts w:ascii="Times New Roman" w:eastAsia="Times New Roman" w:hAnsi="Times New Roman" w:cs="Times New Roman"/>
                <w:color w:val="000000"/>
              </w:rPr>
              <w:t>Kutzin</w:t>
            </w:r>
            <w:proofErr w:type="spellEnd"/>
            <w:r w:rsidRPr="000533C3">
              <w:rPr>
                <w:rFonts w:ascii="Times New Roman" w:eastAsia="Times New Roman" w:hAnsi="Times New Roman" w:cs="Times New Roman"/>
                <w:color w:val="000000"/>
              </w:rPr>
              <w:t xml:space="preserve"> (2016)</w:t>
            </w:r>
          </w:p>
        </w:tc>
        <w:tc>
          <w:tcPr>
            <w:tcW w:w="1260" w:type="dxa"/>
          </w:tcPr>
          <w:p w14:paraId="244E6B5A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851" w:type="dxa"/>
          </w:tcPr>
          <w:p w14:paraId="6F791D2E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559" w:type="dxa"/>
          </w:tcPr>
          <w:p w14:paraId="1461647A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</w:tcPr>
          <w:p w14:paraId="77584C0C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276" w:type="dxa"/>
          </w:tcPr>
          <w:p w14:paraId="116A5D40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18" w:type="dxa"/>
          </w:tcPr>
          <w:p w14:paraId="38882183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rFonts w:ascii="Times New Roman" w:eastAsia="Times New Roman" w:hAnsi="Times New Roman" w:cs="Times New Roman"/>
                <w:color w:val="000000"/>
              </w:rPr>
              <w:t>Financial risk protection</w:t>
            </w:r>
          </w:p>
          <w:p w14:paraId="597A8072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rFonts w:ascii="Times New Roman" w:eastAsia="Times New Roman" w:hAnsi="Times New Roman" w:cs="Times New Roman"/>
                <w:color w:val="000000"/>
              </w:rPr>
              <w:t>Extent of fragmentation</w:t>
            </w:r>
          </w:p>
        </w:tc>
      </w:tr>
      <w:tr w:rsidR="00786A92" w:rsidRPr="003F6F77" w14:paraId="55F54D9C" w14:textId="77777777" w:rsidTr="009140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14:paraId="1966938B" w14:textId="77777777" w:rsidR="00786A92" w:rsidRPr="00823CA4" w:rsidRDefault="00786A92" w:rsidP="002F59B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C06FA">
              <w:rPr>
                <w:rFonts w:ascii="Candara" w:eastAsia="Times New Roman" w:hAnsi="Candara" w:cs="Calibri"/>
                <w:color w:val="000000"/>
              </w:rPr>
              <w:t>GIZ 2019</w:t>
            </w:r>
          </w:p>
        </w:tc>
        <w:tc>
          <w:tcPr>
            <w:tcW w:w="1260" w:type="dxa"/>
          </w:tcPr>
          <w:p w14:paraId="0F370B73" w14:textId="77777777" w:rsidR="00786A92" w:rsidRPr="00823CA4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C06FA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851" w:type="dxa"/>
          </w:tcPr>
          <w:p w14:paraId="4DBEE6FC" w14:textId="77777777" w:rsidR="00786A92" w:rsidRPr="00823CA4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14:paraId="2FB031D5" w14:textId="77777777" w:rsidR="00786A92" w:rsidRPr="00823CA4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</w:tcPr>
          <w:p w14:paraId="15747B85" w14:textId="77777777" w:rsidR="00786A92" w:rsidRPr="00823CA4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C06FA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276" w:type="dxa"/>
          </w:tcPr>
          <w:p w14:paraId="30B34734" w14:textId="77777777" w:rsidR="00786A92" w:rsidRPr="00823CA4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18" w:type="dxa"/>
          </w:tcPr>
          <w:p w14:paraId="68BF5DF8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rFonts w:ascii="Candara" w:eastAsia="Times New Roman" w:hAnsi="Candara" w:cs="Calibri"/>
                <w:color w:val="000000"/>
              </w:rPr>
              <w:t>Sanitary situation</w:t>
            </w:r>
          </w:p>
          <w:p w14:paraId="1084E942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rFonts w:ascii="Candara" w:eastAsia="Times New Roman" w:hAnsi="Candara" w:cs="Calibri"/>
                <w:color w:val="000000"/>
                <w:lang w:val="en"/>
              </w:rPr>
              <w:lastRenderedPageBreak/>
              <w:t>Performance of elements of the health system</w:t>
            </w:r>
          </w:p>
        </w:tc>
      </w:tr>
      <w:tr w:rsidR="00786A92" w:rsidRPr="003F6F77" w14:paraId="1A5BA230" w14:textId="77777777" w:rsidTr="009140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  <w:hideMark/>
          </w:tcPr>
          <w:p w14:paraId="3EAF4232" w14:textId="77777777" w:rsidR="00786A92" w:rsidRPr="000533C3" w:rsidRDefault="00786A92" w:rsidP="002F59B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oherty et al. 2019</w:t>
            </w:r>
          </w:p>
        </w:tc>
        <w:tc>
          <w:tcPr>
            <w:tcW w:w="1260" w:type="dxa"/>
          </w:tcPr>
          <w:p w14:paraId="648B60E9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851" w:type="dxa"/>
          </w:tcPr>
          <w:p w14:paraId="5211C84C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559" w:type="dxa"/>
          </w:tcPr>
          <w:p w14:paraId="0F3DFCE7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276" w:type="dxa"/>
          </w:tcPr>
          <w:p w14:paraId="581BF5F8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276" w:type="dxa"/>
          </w:tcPr>
          <w:p w14:paraId="43B812F2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8" w:type="dxa"/>
          </w:tcPr>
          <w:p w14:paraId="07BB9E51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rFonts w:ascii="Times New Roman" w:eastAsia="Times New Roman" w:hAnsi="Times New Roman" w:cs="Times New Roman"/>
                <w:color w:val="000000"/>
              </w:rPr>
              <w:t>Financial risk protection</w:t>
            </w:r>
          </w:p>
          <w:p w14:paraId="43B53915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rFonts w:ascii="Times New Roman" w:eastAsia="Times New Roman" w:hAnsi="Times New Roman" w:cs="Times New Roman"/>
                <w:color w:val="000000"/>
              </w:rPr>
              <w:t>Risk cross-subsidization</w:t>
            </w:r>
          </w:p>
        </w:tc>
      </w:tr>
      <w:tr w:rsidR="00786A92" w:rsidRPr="003F6F77" w14:paraId="25B5CF45" w14:textId="77777777" w:rsidTr="009140F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  <w:hideMark/>
          </w:tcPr>
          <w:p w14:paraId="4869D0D2" w14:textId="77777777" w:rsidR="00786A92" w:rsidRPr="000533C3" w:rsidRDefault="00786A92" w:rsidP="002F59B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Jowett et al. (2020)</w:t>
            </w:r>
          </w:p>
        </w:tc>
        <w:tc>
          <w:tcPr>
            <w:tcW w:w="1260" w:type="dxa"/>
          </w:tcPr>
          <w:p w14:paraId="1E7CE9C6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1" w:type="dxa"/>
          </w:tcPr>
          <w:p w14:paraId="39211078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559" w:type="dxa"/>
          </w:tcPr>
          <w:p w14:paraId="4481A6A2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533C3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1276" w:type="dxa"/>
          </w:tcPr>
          <w:p w14:paraId="3CE262ED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53FA0247" w14:textId="77777777" w:rsidR="00786A92" w:rsidRPr="000533C3" w:rsidRDefault="00786A92" w:rsidP="002F59B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8" w:type="dxa"/>
          </w:tcPr>
          <w:p w14:paraId="39363203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rFonts w:ascii="Times New Roman" w:eastAsia="Times New Roman" w:hAnsi="Times New Roman" w:cs="Times New Roman"/>
                <w:color w:val="000000"/>
              </w:rPr>
              <w:t>incentives for healthier behavior by individuals and firms</w:t>
            </w:r>
          </w:p>
          <w:p w14:paraId="6F297D38" w14:textId="77777777" w:rsidR="00786A92" w:rsidRPr="009140F7" w:rsidRDefault="00786A92" w:rsidP="009140F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5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140F7">
              <w:rPr>
                <w:rFonts w:ascii="Times New Roman" w:eastAsia="Times New Roman" w:hAnsi="Times New Roman" w:cs="Times New Roman"/>
                <w:color w:val="000000"/>
              </w:rPr>
              <w:t>Health expenditure is based predominantly on public/compulsory funding sources</w:t>
            </w:r>
          </w:p>
        </w:tc>
      </w:tr>
    </w:tbl>
    <w:p w14:paraId="4ADD62B5" w14:textId="77777777" w:rsidR="00786A92" w:rsidRPr="000533C3" w:rsidRDefault="00786A92" w:rsidP="00786A92">
      <w:pPr>
        <w:jc w:val="both"/>
        <w:rPr>
          <w:rFonts w:ascii="Times New Roman" w:hAnsi="Times New Roman" w:cs="Times New Roman"/>
        </w:rPr>
      </w:pPr>
    </w:p>
    <w:p w14:paraId="2A208F06" w14:textId="77777777" w:rsidR="00524425" w:rsidRDefault="00524425"/>
    <w:sectPr w:rsidR="005244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8D5FDF"/>
    <w:multiLevelType w:val="hybridMultilevel"/>
    <w:tmpl w:val="7A52263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F3408"/>
    <w:multiLevelType w:val="hybridMultilevel"/>
    <w:tmpl w:val="8F10B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DF44BF"/>
    <w:multiLevelType w:val="hybridMultilevel"/>
    <w:tmpl w:val="45CAA9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5B0666"/>
    <w:multiLevelType w:val="hybridMultilevel"/>
    <w:tmpl w:val="9386FF1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BE4A71"/>
    <w:multiLevelType w:val="hybridMultilevel"/>
    <w:tmpl w:val="823487E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9704542">
    <w:abstractNumId w:val="0"/>
  </w:num>
  <w:num w:numId="2" w16cid:durableId="57486633">
    <w:abstractNumId w:val="4"/>
  </w:num>
  <w:num w:numId="3" w16cid:durableId="695160127">
    <w:abstractNumId w:val="3"/>
  </w:num>
  <w:num w:numId="4" w16cid:durableId="980843109">
    <w:abstractNumId w:val="2"/>
  </w:num>
  <w:num w:numId="5" w16cid:durableId="6697915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6A92"/>
    <w:rsid w:val="00157089"/>
    <w:rsid w:val="00302A91"/>
    <w:rsid w:val="003D5B81"/>
    <w:rsid w:val="004C2EB7"/>
    <w:rsid w:val="00524425"/>
    <w:rsid w:val="0074419E"/>
    <w:rsid w:val="00786A92"/>
    <w:rsid w:val="009140F7"/>
    <w:rsid w:val="00A66DC6"/>
    <w:rsid w:val="00A82BAC"/>
    <w:rsid w:val="00B7757A"/>
    <w:rsid w:val="00EB3CD7"/>
    <w:rsid w:val="00EE3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53DBE"/>
  <w15:chartTrackingRefBased/>
  <w15:docId w15:val="{BA221DF3-CB60-463A-B8E5-09986FAD9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A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MCHIP_list paragraph,List Paragraph1,Recommendation,Bullet List,FooterText,References"/>
    <w:basedOn w:val="Normal"/>
    <w:link w:val="ListParagraphChar"/>
    <w:uiPriority w:val="34"/>
    <w:qFormat/>
    <w:rsid w:val="00786A92"/>
    <w:pPr>
      <w:ind w:left="720"/>
      <w:contextualSpacing/>
    </w:pPr>
    <w:rPr>
      <w:lang w:val="en-US"/>
    </w:rPr>
  </w:style>
  <w:style w:type="character" w:customStyle="1" w:styleId="ListParagraphChar">
    <w:name w:val="List Paragraph Char"/>
    <w:aliases w:val="MCHIP_list paragraph Char,List Paragraph1 Char,Recommendation Char,Bullet List Char,FooterText Char,References Char"/>
    <w:link w:val="ListParagraph"/>
    <w:uiPriority w:val="34"/>
    <w:locked/>
    <w:rsid w:val="00786A92"/>
    <w:rPr>
      <w:lang w:val="en-US"/>
    </w:rPr>
  </w:style>
  <w:style w:type="table" w:styleId="GridTable1Light-Accent1">
    <w:name w:val="Grid Table 1 Light Accent 1"/>
    <w:basedOn w:val="TableNormal"/>
    <w:uiPriority w:val="46"/>
    <w:rsid w:val="00786A92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786A9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6A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6A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6A9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A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A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64</Words>
  <Characters>3989</Characters>
  <Application>Microsoft Office Word</Application>
  <DocSecurity>4</DocSecurity>
  <Lines>664</Lines>
  <Paragraphs>3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ing</dc:creator>
  <cp:keywords/>
  <dc:description/>
  <cp:lastModifiedBy>KIDANE, Solyana Ngusbrhan</cp:lastModifiedBy>
  <cp:revision>2</cp:revision>
  <dcterms:created xsi:type="dcterms:W3CDTF">2023-09-02T13:42:00Z</dcterms:created>
  <dcterms:modified xsi:type="dcterms:W3CDTF">2023-09-02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36e5a93e4d251af9407947e5bf7c33f027c16ff7f249ed7a1414ccf2c07168</vt:lpwstr>
  </property>
</Properties>
</file>